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76F62" w14:textId="77777777" w:rsidR="00A23377" w:rsidRPr="00577CF3" w:rsidRDefault="00A23377" w:rsidP="00A23377">
      <w:pPr>
        <w:rPr>
          <w:rFonts w:ascii="Arial" w:hAnsi="Arial" w:cs="Arial"/>
          <w:b/>
          <w:bCs/>
        </w:rPr>
      </w:pPr>
      <w:r w:rsidRPr="00577CF3">
        <w:rPr>
          <w:rFonts w:ascii="Arial" w:hAnsi="Arial" w:cs="Arial"/>
          <w:b/>
          <w:bCs/>
        </w:rPr>
        <w:t>Supplementary Table 2</w:t>
      </w:r>
    </w:p>
    <w:p w14:paraId="06D8FAF1" w14:textId="6BA84E6D" w:rsidR="00A23377" w:rsidRPr="00577CF3" w:rsidRDefault="00A23377" w:rsidP="00A23377">
      <w:pPr>
        <w:jc w:val="both"/>
        <w:rPr>
          <w:rFonts w:ascii="Arial" w:hAnsi="Arial" w:cs="Arial"/>
        </w:rPr>
      </w:pPr>
      <w:r w:rsidRPr="00577CF3">
        <w:rPr>
          <w:rFonts w:ascii="Arial" w:hAnsi="Arial" w:cs="Arial"/>
        </w:rPr>
        <w:t xml:space="preserve">Table </w:t>
      </w:r>
      <w:r w:rsidR="008006FB" w:rsidRPr="00577CF3">
        <w:rPr>
          <w:rFonts w:ascii="Arial" w:hAnsi="Arial" w:cs="Arial"/>
        </w:rPr>
        <w:t>2</w:t>
      </w:r>
      <w:r w:rsidRPr="00577CF3">
        <w:rPr>
          <w:rFonts w:ascii="Arial" w:hAnsi="Arial" w:cs="Arial"/>
        </w:rPr>
        <w:t xml:space="preserve">: </w:t>
      </w:r>
      <w:r w:rsidR="007E6F23" w:rsidRPr="00577CF3">
        <w:rPr>
          <w:rFonts w:ascii="Arial" w:hAnsi="Arial" w:cs="Arial"/>
        </w:rPr>
        <w:t>Overrepresentation of Rab5 Isoform-Associated Genes among Cancer Hallmark Gene Sets</w:t>
      </w:r>
    </w:p>
    <w:tbl>
      <w:tblPr>
        <w:tblW w:w="8486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8"/>
        <w:gridCol w:w="1134"/>
        <w:gridCol w:w="1108"/>
        <w:gridCol w:w="1267"/>
        <w:gridCol w:w="975"/>
        <w:gridCol w:w="1254"/>
      </w:tblGrid>
      <w:tr w:rsidR="00A23377" w:rsidRPr="00577CF3" w14:paraId="73568DAF" w14:textId="77777777" w:rsidTr="00745076">
        <w:trPr>
          <w:trHeight w:val="751"/>
          <w:tblHeader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1F983D" w14:textId="77777777" w:rsidR="00A23377" w:rsidRPr="00577CF3" w:rsidRDefault="00A23377" w:rsidP="00745076">
            <w:pPr>
              <w:rPr>
                <w:rFonts w:ascii="Arial" w:hAnsi="Arial" w:cs="Arial"/>
                <w:b/>
                <w:bCs/>
              </w:rPr>
            </w:pPr>
            <w:r w:rsidRPr="00577CF3">
              <w:rPr>
                <w:rFonts w:ascii="Arial" w:hAnsi="Arial" w:cs="Arial"/>
                <w:b/>
                <w:bCs/>
              </w:rPr>
              <w:t>Cancer Hallmark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2027D6" w14:textId="77777777" w:rsidR="00A23377" w:rsidRPr="00577CF3" w:rsidRDefault="00A23377" w:rsidP="00745076">
            <w:pPr>
              <w:rPr>
                <w:rFonts w:ascii="Arial" w:hAnsi="Arial" w:cs="Arial"/>
                <w:b/>
                <w:bCs/>
              </w:rPr>
            </w:pPr>
            <w:r w:rsidRPr="00577CF3">
              <w:rPr>
                <w:rFonts w:ascii="Arial" w:hAnsi="Arial" w:cs="Arial"/>
                <w:b/>
                <w:bCs/>
              </w:rPr>
              <w:t>Overl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A5281C" w14:textId="77777777" w:rsidR="00A23377" w:rsidRPr="00577CF3" w:rsidRDefault="00A23377" w:rsidP="00745076">
            <w:pPr>
              <w:rPr>
                <w:rFonts w:ascii="Arial" w:hAnsi="Arial" w:cs="Arial"/>
                <w:b/>
                <w:bCs/>
              </w:rPr>
            </w:pPr>
            <w:r w:rsidRPr="00577CF3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00C589" w14:textId="77777777" w:rsidR="00A23377" w:rsidRPr="00577CF3" w:rsidRDefault="00A23377" w:rsidP="00745076">
            <w:pPr>
              <w:rPr>
                <w:rFonts w:ascii="Arial" w:hAnsi="Arial" w:cs="Arial"/>
                <w:b/>
                <w:bCs/>
              </w:rPr>
            </w:pPr>
            <w:r w:rsidRPr="00577CF3">
              <w:rPr>
                <w:rFonts w:ascii="Arial" w:hAnsi="Arial" w:cs="Arial"/>
                <w:b/>
                <w:bCs/>
              </w:rPr>
              <w:t>Adjusted 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A71348" w14:textId="77777777" w:rsidR="00A23377" w:rsidRPr="00577CF3" w:rsidRDefault="00A23377" w:rsidP="00745076">
            <w:pPr>
              <w:rPr>
                <w:rFonts w:ascii="Arial" w:hAnsi="Arial" w:cs="Arial"/>
                <w:b/>
                <w:bCs/>
              </w:rPr>
            </w:pPr>
            <w:r w:rsidRPr="00577CF3">
              <w:rPr>
                <w:rFonts w:ascii="Arial" w:hAnsi="Arial" w:cs="Arial"/>
                <w:b/>
                <w:bCs/>
              </w:rPr>
              <w:t>Odds Rat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9B63F5" w14:textId="77777777" w:rsidR="00A23377" w:rsidRPr="00577CF3" w:rsidRDefault="00A23377" w:rsidP="00745076">
            <w:pPr>
              <w:rPr>
                <w:rFonts w:ascii="Arial" w:hAnsi="Arial" w:cs="Arial"/>
                <w:b/>
                <w:bCs/>
              </w:rPr>
            </w:pPr>
            <w:r w:rsidRPr="00577CF3">
              <w:rPr>
                <w:rFonts w:ascii="Arial" w:hAnsi="Arial" w:cs="Arial"/>
                <w:b/>
                <w:bCs/>
              </w:rPr>
              <w:t>Hallmark vs. hallmark</w:t>
            </w:r>
          </w:p>
        </w:tc>
      </w:tr>
      <w:tr w:rsidR="00A23377" w:rsidRPr="00577CF3" w14:paraId="6D544A9B" w14:textId="77777777" w:rsidTr="00745076">
        <w:trPr>
          <w:trHeight w:val="766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86710D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SUSTAINING PROLIFERATIVE SIGNALING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ABF0F0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3/35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4712A2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13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A2BCF9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23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387A6A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2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BD2C2B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74</w:t>
            </w:r>
          </w:p>
        </w:tc>
      </w:tr>
      <w:tr w:rsidR="00A23377" w:rsidRPr="00577CF3" w14:paraId="4579D2DB" w14:textId="77777777" w:rsidTr="00745076">
        <w:trPr>
          <w:trHeight w:val="459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BF061B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GENOME INSTABILITY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5A25EF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/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6DF96C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n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067589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D7BF51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n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D36942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</w:t>
            </w:r>
          </w:p>
        </w:tc>
      </w:tr>
      <w:tr w:rsidR="00A23377" w:rsidRPr="00577CF3" w14:paraId="1AAFB722" w14:textId="77777777" w:rsidTr="00745076">
        <w:trPr>
          <w:trHeight w:val="459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9AF924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EVADING GROWTH SUPPRESSORS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54D542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3/32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86367E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1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E560CE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23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BFA14B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24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9B87A5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8</w:t>
            </w:r>
          </w:p>
        </w:tc>
      </w:tr>
      <w:tr w:rsidR="00A23377" w:rsidRPr="00577CF3" w14:paraId="734153B0" w14:textId="77777777" w:rsidTr="00745076">
        <w:trPr>
          <w:trHeight w:val="459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11664C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EVADING IMMUNE DESTRUCTIO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8E4E5F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/7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616767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142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C8D2E6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1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4FC4C2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3BFC0E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.17</w:t>
            </w:r>
          </w:p>
        </w:tc>
      </w:tr>
      <w:tr w:rsidR="00A23377" w:rsidRPr="00577CF3" w14:paraId="0A0C3C34" w14:textId="77777777" w:rsidTr="00745076">
        <w:trPr>
          <w:trHeight w:val="459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348664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SUSTAINED ANGIOGENESIS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14831D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/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F6F91B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n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BF472B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1A0599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n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55BBA4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</w:t>
            </w:r>
          </w:p>
        </w:tc>
      </w:tr>
      <w:tr w:rsidR="00A23377" w:rsidRPr="00577CF3" w14:paraId="41A45240" w14:textId="77777777" w:rsidTr="00745076">
        <w:trPr>
          <w:trHeight w:val="459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6E3E28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TISSUE INVASION AND METASTASIS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533EE7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3/2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A0EA80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03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510E62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A1B64C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38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DB3C47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.14</w:t>
            </w:r>
          </w:p>
        </w:tc>
      </w:tr>
      <w:tr w:rsidR="00A23377" w:rsidRPr="00577CF3" w14:paraId="6A2DEF63" w14:textId="77777777" w:rsidTr="00745076">
        <w:trPr>
          <w:trHeight w:val="751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F42EA6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TUMOR-PROMOTING INFLAMMATION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AE887F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3/7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B74315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0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955965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00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932638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29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2E2AD5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3.43</w:t>
            </w:r>
          </w:p>
        </w:tc>
      </w:tr>
      <w:tr w:rsidR="00A23377" w:rsidRPr="00577CF3" w14:paraId="211916D3" w14:textId="77777777" w:rsidTr="00745076">
        <w:trPr>
          <w:trHeight w:val="459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45AA23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RESISTING CELL DEATH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9D069D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/19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137F4A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34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0713F2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34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95117E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4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CCDBCC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45</w:t>
            </w:r>
          </w:p>
        </w:tc>
      </w:tr>
      <w:tr w:rsidR="00A23377" w:rsidRPr="00577CF3" w14:paraId="2A5F61DB" w14:textId="77777777" w:rsidTr="00745076">
        <w:trPr>
          <w:trHeight w:val="751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8D5DEA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REPROGRAMMING ENERGY METABOLISM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58BBDC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/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2BEFAA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n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9639A0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2DAC7B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n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3EC02D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0</w:t>
            </w:r>
          </w:p>
        </w:tc>
      </w:tr>
      <w:tr w:rsidR="00A23377" w:rsidRPr="00577CF3" w14:paraId="5ADF5C6C" w14:textId="77777777" w:rsidTr="00745076">
        <w:trPr>
          <w:trHeight w:val="459"/>
        </w:trPr>
        <w:tc>
          <w:tcPr>
            <w:tcW w:w="28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39CA6E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lastRenderedPageBreak/>
              <w:t>REPLICATIVE IMMORTALITY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179675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/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F3DEB2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10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B3247D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0.147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8B9060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5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2E78DB" w14:textId="77777777" w:rsidR="00A23377" w:rsidRPr="00577CF3" w:rsidRDefault="00A23377" w:rsidP="00745076">
            <w:pPr>
              <w:rPr>
                <w:rFonts w:ascii="Arial" w:hAnsi="Arial" w:cs="Arial"/>
              </w:rPr>
            </w:pPr>
            <w:r w:rsidRPr="00577CF3">
              <w:rPr>
                <w:rFonts w:ascii="Arial" w:hAnsi="Arial" w:cs="Arial"/>
              </w:rPr>
              <w:t>1.61</w:t>
            </w:r>
          </w:p>
        </w:tc>
      </w:tr>
    </w:tbl>
    <w:p w14:paraId="44ACE8B7" w14:textId="77777777" w:rsidR="00262199" w:rsidRPr="00577CF3" w:rsidRDefault="00262199" w:rsidP="00A23377">
      <w:pPr>
        <w:rPr>
          <w:rFonts w:ascii="Arial" w:hAnsi="Arial" w:cs="Arial"/>
        </w:rPr>
      </w:pPr>
    </w:p>
    <w:p w14:paraId="7563A323" w14:textId="4F82CEAC" w:rsidR="00577CF3" w:rsidRPr="00577CF3" w:rsidRDefault="00577CF3" w:rsidP="00A23377">
      <w:pPr>
        <w:rPr>
          <w:rFonts w:ascii="Arial" w:hAnsi="Arial" w:cs="Arial"/>
        </w:rPr>
      </w:pPr>
      <w:r w:rsidRPr="00577CF3">
        <w:rPr>
          <w:rFonts w:ascii="Arial" w:hAnsi="Arial" w:cs="Arial"/>
        </w:rPr>
        <w:t>This table assesses the enrichment of Rab5 isoform</w:t>
      </w:r>
      <w:r w:rsidRPr="00577CF3">
        <w:rPr>
          <w:rFonts w:ascii="Arial" w:hAnsi="Arial" w:cs="Arial"/>
        </w:rPr>
        <w:t xml:space="preserve"> </w:t>
      </w:r>
      <w:r w:rsidRPr="00577CF3">
        <w:rPr>
          <w:rFonts w:ascii="Arial" w:hAnsi="Arial" w:cs="Arial"/>
        </w:rPr>
        <w:t>associated genes within the ten integrated “Hallmark” gene sets (n = 6,763) representing key cancer-related processes.</w:t>
      </w:r>
    </w:p>
    <w:sectPr w:rsidR="00577CF3" w:rsidRPr="00577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49"/>
    <w:rsid w:val="001E0BD9"/>
    <w:rsid w:val="00262199"/>
    <w:rsid w:val="00326F39"/>
    <w:rsid w:val="00362CB4"/>
    <w:rsid w:val="004A5C49"/>
    <w:rsid w:val="00577CF3"/>
    <w:rsid w:val="007E6F23"/>
    <w:rsid w:val="008006FB"/>
    <w:rsid w:val="00811DF8"/>
    <w:rsid w:val="00A23377"/>
    <w:rsid w:val="00C1037C"/>
    <w:rsid w:val="00E2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3FB48"/>
  <w15:chartTrackingRefBased/>
  <w15:docId w15:val="{9B3067D3-C18E-4967-BB68-F68B3C63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77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C4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C4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C4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C4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C4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C4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C4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C4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C4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C4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C49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A5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C49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A5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C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48</Words>
  <Characters>790</Characters>
  <Application>Microsoft Office Word</Application>
  <DocSecurity>0</DocSecurity>
  <Lines>3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-NMC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khor, Kelly O</dc:creator>
  <cp:keywords/>
  <dc:description/>
  <cp:lastModifiedBy>Otakhor, Kelly O</cp:lastModifiedBy>
  <cp:revision>6</cp:revision>
  <dcterms:created xsi:type="dcterms:W3CDTF">2025-06-23T14:47:00Z</dcterms:created>
  <dcterms:modified xsi:type="dcterms:W3CDTF">2025-08-04T14:08:00Z</dcterms:modified>
</cp:coreProperties>
</file>